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AC794F" w14:textId="001AE885" w:rsidR="00A26980" w:rsidRPr="00915610" w:rsidRDefault="4B7534FC" w:rsidP="4B7534FC">
      <w:r w:rsidRPr="00513B61">
        <w:rPr>
          <w:b/>
          <w:bCs/>
        </w:rPr>
        <w:t xml:space="preserve">Supplementary </w:t>
      </w:r>
      <w:r w:rsidR="00513B61" w:rsidRPr="00513B61">
        <w:rPr>
          <w:b/>
          <w:bCs/>
        </w:rPr>
        <w:t>Table</w:t>
      </w:r>
      <w:r w:rsidRPr="00513B61">
        <w:rPr>
          <w:b/>
          <w:bCs/>
        </w:rPr>
        <w:t xml:space="preserve"> </w:t>
      </w:r>
      <w:r w:rsidR="00125AA9">
        <w:rPr>
          <w:b/>
          <w:bCs/>
        </w:rPr>
        <w:t>2</w:t>
      </w:r>
      <w:r w:rsidRPr="00513B61">
        <w:rPr>
          <w:b/>
          <w:bCs/>
        </w:rPr>
        <w:t>:</w:t>
      </w:r>
      <w:r>
        <w:t xml:space="preserve"> </w:t>
      </w:r>
      <w:r w:rsidR="00513B61">
        <w:t>SYRCLE r</w:t>
      </w:r>
      <w:r>
        <w:t>isk of bias assessment</w:t>
      </w:r>
      <w:r w:rsidR="00620A9E">
        <w:t>.</w:t>
      </w:r>
    </w:p>
    <w:p w14:paraId="74B6D1BE" w14:textId="77777777" w:rsidR="00A26980" w:rsidRPr="00915610" w:rsidRDefault="00A26980" w:rsidP="4B7534FC"/>
    <w:p w14:paraId="24996494" w14:textId="77777777" w:rsidR="00A26980" w:rsidRPr="00547861" w:rsidRDefault="4B7534FC" w:rsidP="4B7534FC">
      <w:r>
        <w:t>The Systematic Review Center for Laboratory Animal Experimentation (SYRCLE) Tool</w:t>
      </w:r>
      <w:r w:rsidR="00A26980" w:rsidRPr="4B7534FC">
        <w:rPr>
          <w:rFonts w:ascii="Times New Roman" w:hAnsi="Times New Roman" w:cs="Times New Roman"/>
        </w:rPr>
        <w:fldChar w:fldCharType="begin"/>
      </w:r>
      <w:r w:rsidR="00A26980" w:rsidRPr="4B7534FC">
        <w:rPr>
          <w:rFonts w:ascii="Times New Roman" w:hAnsi="Times New Roman" w:cs="Times New Roman"/>
        </w:rPr>
        <w:instrText xml:space="preserve"> ADDIN EN.CITE &lt;EndNote&gt;&lt;Cite&gt;&lt;Author&gt;Hooijmans&lt;/Author&gt;&lt;Year&gt;2014&lt;/Year&gt;&lt;RecNum&gt;1&lt;/RecNum&gt;&lt;DisplayText&gt;&lt;style face="superscript"&gt;28&lt;/style&gt;&lt;/DisplayText&gt;&lt;record&gt;&lt;rec-number&gt;1&lt;/rec-number&gt;&lt;foreign-keys&gt;&lt;key app="EN" db-id="xtepzf994va5seew9f9529v8ae995prvfr29" timestamp="1592819701"&gt;1&lt;/key&gt;&lt;/foreign-keys&gt;&lt;ref-type name="Journal Article"&gt;17&lt;/ref-type&gt;&lt;contributors&gt;&lt;authors&gt;&lt;author&gt;Hooijmans, C. R.&lt;/author&gt;&lt;author&gt;Rovers, M. M.&lt;/author&gt;&lt;author&gt;de Vries, R. B.&lt;/author&gt;&lt;author&gt;Leenaars, M.&lt;/author&gt;&lt;author&gt;Ritskes-Hoitinga, M.&lt;/author&gt;&lt;author&gt;Langendam, M. W.&lt;/author&gt;&lt;/authors&gt;&lt;/contributors&gt;&lt;auth-address&gt;SYRCLE at Central Animal Laboratory, Radboud University Medical Center, Nijmegen, the Netherlands. Carlijn.Hooijmans@radboudumc.nl.&lt;/auth-address&gt;&lt;titles&gt;&lt;title&gt;SYRCLE&amp;apos;s risk of bias tool for animal studies&lt;/title&gt;&lt;secondary-title&gt;BMC Med Res Methodol&lt;/secondary-title&gt;&lt;/titles&gt;&lt;periodical&gt;&lt;full-title&gt;BMC Med Res Methodol&lt;/full-title&gt;&lt;/periodical&gt;&lt;pages&gt;43&lt;/pages&gt;&lt;volume&gt;14&lt;/volume&gt;&lt;edition&gt;2014/03/29&lt;/edition&gt;&lt;keywords&gt;&lt;keyword&gt;Animal Experimentation&lt;/keyword&gt;&lt;keyword&gt;Animals&lt;/keyword&gt;&lt;keyword&gt;*Bias&lt;/keyword&gt;&lt;keyword&gt;Drug Evaluation, Preclinical/*methods&lt;/keyword&gt;&lt;keyword&gt;Randomized Controlled Trials as Topic/*methods&lt;/keyword&gt;&lt;keyword&gt;Research Design&lt;/keyword&gt;&lt;/keywords&gt;&lt;dates&gt;&lt;year&gt;2014&lt;/year&gt;&lt;pub-dates&gt;&lt;date&gt;Mar 26&lt;/date&gt;&lt;/pub-dates&gt;&lt;/dates&gt;&lt;isbn&gt;1471-2288 (Electronic)&amp;#xD;1471-2288 (Linking)&lt;/isbn&gt;&lt;accession-num&gt;24667063&lt;/accession-num&gt;&lt;urls&gt;&lt;related-urls&gt;&lt;url&gt;https://www.ncbi.nlm.nih.gov/pubmed/24667063&lt;/url&gt;&lt;/related-urls&gt;&lt;/urls&gt;&lt;custom2&gt;PMC4230647&lt;/custom2&gt;&lt;electronic-resource-num&gt;10.1186/1471-2288-14-43&lt;/electronic-resource-num&gt;&lt;/record&gt;&lt;/Cite&gt;&lt;/EndNote&gt;</w:instrText>
      </w:r>
      <w:r w:rsidR="00A26980" w:rsidRPr="4B7534FC">
        <w:rPr>
          <w:rFonts w:ascii="Times New Roman" w:hAnsi="Times New Roman" w:cs="Times New Roman"/>
        </w:rPr>
        <w:fldChar w:fldCharType="separate"/>
      </w:r>
      <w:r w:rsidRPr="4B7534FC">
        <w:rPr>
          <w:noProof/>
        </w:rPr>
        <w:t>28</w:t>
      </w:r>
      <w:r w:rsidR="00A26980" w:rsidRPr="4B7534FC">
        <w:rPr>
          <w:rFonts w:ascii="Times New Roman" w:hAnsi="Times New Roman" w:cs="Times New Roman"/>
        </w:rPr>
        <w:fldChar w:fldCharType="end"/>
      </w:r>
      <w:r>
        <w:t xml:space="preserve"> was used to evaluate risk of bias.</w:t>
      </w:r>
    </w:p>
    <w:p w14:paraId="6D9DFD0D" w14:textId="3FFA68B0" w:rsidR="00A26980" w:rsidRPr="00A26980" w:rsidRDefault="4B7534FC" w:rsidP="4B7534FC">
      <w:r>
        <w:t>Abbreviations: NS = not stated</w:t>
      </w:r>
    </w:p>
    <w:p w14:paraId="1B6B125F" w14:textId="77777777" w:rsidR="00A26980" w:rsidRDefault="00A26980" w:rsidP="4B7534FC"/>
    <w:tbl>
      <w:tblPr>
        <w:tblStyle w:val="TableGrid"/>
        <w:tblW w:w="1346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922"/>
        <w:gridCol w:w="1339"/>
        <w:gridCol w:w="1276"/>
        <w:gridCol w:w="1275"/>
        <w:gridCol w:w="1276"/>
        <w:gridCol w:w="1276"/>
        <w:gridCol w:w="1276"/>
        <w:gridCol w:w="1287"/>
        <w:gridCol w:w="1264"/>
        <w:gridCol w:w="1276"/>
      </w:tblGrid>
      <w:tr w:rsidR="00AE344A" w:rsidRPr="009E10A9" w14:paraId="147E2AE3" w14:textId="53E3B7B5" w:rsidTr="00F11C12">
        <w:trPr>
          <w:cantSplit/>
          <w:trHeight w:val="2931"/>
        </w:trPr>
        <w:tc>
          <w:tcPr>
            <w:tcW w:w="1922" w:type="dxa"/>
            <w:vAlign w:val="center"/>
          </w:tcPr>
          <w:p w14:paraId="6407C854" w14:textId="77777777" w:rsidR="00894FB1" w:rsidRPr="00760063" w:rsidRDefault="4B7534FC" w:rsidP="00AE344A">
            <w:r>
              <w:t>Bias assessment question</w:t>
            </w:r>
          </w:p>
        </w:tc>
        <w:tc>
          <w:tcPr>
            <w:tcW w:w="1339" w:type="dxa"/>
            <w:textDirection w:val="btLr"/>
          </w:tcPr>
          <w:p w14:paraId="6976C3A1" w14:textId="4AF63C5F" w:rsidR="00894FB1" w:rsidRPr="009E10A9" w:rsidRDefault="4B7534FC" w:rsidP="00F11C12">
            <w:pPr>
              <w:ind w:left="113" w:right="113"/>
              <w:rPr>
                <w:noProof/>
                <w:lang w:val="en-US"/>
              </w:rPr>
            </w:pPr>
            <w:proofErr w:type="spellStart"/>
            <w:proofErr w:type="gramStart"/>
            <w:r w:rsidRPr="4B7534FC">
              <w:rPr>
                <w:lang w:val="en-US"/>
              </w:rPr>
              <w:t>A.Fenn</w:t>
            </w:r>
            <w:proofErr w:type="spellEnd"/>
            <w:proofErr w:type="gramEnd"/>
            <w:r w:rsidRPr="4B7534FC">
              <w:rPr>
                <w:lang w:val="en-US"/>
              </w:rPr>
              <w:t xml:space="preserve"> et al 2014 </w:t>
            </w:r>
          </w:p>
          <w:p w14:paraId="199D3102" w14:textId="0218A292" w:rsidR="00894FB1" w:rsidRPr="009E10A9" w:rsidRDefault="00894FB1" w:rsidP="00F11C12">
            <w:pPr>
              <w:ind w:left="113" w:right="113"/>
            </w:pPr>
          </w:p>
        </w:tc>
        <w:tc>
          <w:tcPr>
            <w:tcW w:w="1276" w:type="dxa"/>
            <w:textDirection w:val="btLr"/>
          </w:tcPr>
          <w:p w14:paraId="2AC06542" w14:textId="5FABE880" w:rsidR="00894FB1" w:rsidRPr="009E10A9" w:rsidRDefault="4B7534FC" w:rsidP="00F11C12">
            <w:pPr>
              <w:ind w:left="113" w:right="113"/>
              <w:rPr>
                <w:noProof/>
                <w:lang w:val="en-US"/>
              </w:rPr>
            </w:pPr>
            <w:proofErr w:type="spellStart"/>
            <w:proofErr w:type="gramStart"/>
            <w:r w:rsidRPr="4B7534FC">
              <w:rPr>
                <w:lang w:val="en-US"/>
              </w:rPr>
              <w:t>A.Roozbehi</w:t>
            </w:r>
            <w:proofErr w:type="spellEnd"/>
            <w:proofErr w:type="gramEnd"/>
            <w:r w:rsidRPr="4B7534FC">
              <w:rPr>
                <w:lang w:val="en-US"/>
              </w:rPr>
              <w:t xml:space="preserve"> et al 2015</w:t>
            </w:r>
          </w:p>
          <w:p w14:paraId="3E6DE22F" w14:textId="06217C9B" w:rsidR="00894FB1" w:rsidRPr="009E10A9" w:rsidRDefault="00894FB1" w:rsidP="00F11C12">
            <w:pPr>
              <w:ind w:left="113" w:right="113"/>
            </w:pPr>
          </w:p>
        </w:tc>
        <w:tc>
          <w:tcPr>
            <w:tcW w:w="1275" w:type="dxa"/>
            <w:textDirection w:val="btLr"/>
          </w:tcPr>
          <w:p w14:paraId="3EE4E706" w14:textId="4C15C994" w:rsidR="00894FB1" w:rsidRPr="009E10A9" w:rsidRDefault="4B7534FC" w:rsidP="00F11C12">
            <w:pPr>
              <w:ind w:left="113" w:right="113"/>
              <w:rPr>
                <w:noProof/>
              </w:rPr>
            </w:pPr>
            <w:proofErr w:type="spellStart"/>
            <w:proofErr w:type="gramStart"/>
            <w:r>
              <w:t>B.Zhang</w:t>
            </w:r>
            <w:proofErr w:type="spellEnd"/>
            <w:proofErr w:type="gramEnd"/>
            <w:r>
              <w:t xml:space="preserve"> et al 2015</w:t>
            </w:r>
          </w:p>
          <w:p w14:paraId="145A5923" w14:textId="4DB5F750" w:rsidR="00894FB1" w:rsidRPr="009E10A9" w:rsidRDefault="00894FB1" w:rsidP="00F11C12">
            <w:pPr>
              <w:ind w:left="113" w:right="113"/>
            </w:pPr>
          </w:p>
        </w:tc>
        <w:tc>
          <w:tcPr>
            <w:tcW w:w="1276" w:type="dxa"/>
            <w:textDirection w:val="btLr"/>
          </w:tcPr>
          <w:p w14:paraId="52BD3FA5" w14:textId="018F384B" w:rsidR="00894FB1" w:rsidRPr="009E10A9" w:rsidRDefault="4B7534FC" w:rsidP="00F11C12">
            <w:pPr>
              <w:ind w:left="113" w:right="113"/>
              <w:rPr>
                <w:noProof/>
                <w:lang w:val="en-US"/>
              </w:rPr>
            </w:pPr>
            <w:proofErr w:type="spellStart"/>
            <w:proofErr w:type="gramStart"/>
            <w:r w:rsidRPr="4B7534FC">
              <w:rPr>
                <w:lang w:val="en-US"/>
              </w:rPr>
              <w:t>H.Kumamaru</w:t>
            </w:r>
            <w:proofErr w:type="spellEnd"/>
            <w:proofErr w:type="gramEnd"/>
            <w:r w:rsidRPr="4B7534FC">
              <w:rPr>
                <w:lang w:val="en-US"/>
              </w:rPr>
              <w:t xml:space="preserve"> et al 2012</w:t>
            </w:r>
          </w:p>
          <w:p w14:paraId="188AF15B" w14:textId="58DDA0F4" w:rsidR="00894FB1" w:rsidRPr="009E10A9" w:rsidRDefault="00894FB1" w:rsidP="00F11C12">
            <w:pPr>
              <w:ind w:left="113" w:right="113"/>
            </w:pPr>
          </w:p>
        </w:tc>
        <w:tc>
          <w:tcPr>
            <w:tcW w:w="1276" w:type="dxa"/>
            <w:textDirection w:val="btLr"/>
          </w:tcPr>
          <w:p w14:paraId="37453EE5" w14:textId="55E05C41" w:rsidR="00894FB1" w:rsidRPr="009E10A9" w:rsidRDefault="4B7534FC" w:rsidP="00F11C12">
            <w:pPr>
              <w:ind w:left="113" w:right="113"/>
              <w:rPr>
                <w:noProof/>
              </w:rPr>
            </w:pPr>
            <w:proofErr w:type="spellStart"/>
            <w:r>
              <w:t>M.Hooshmand</w:t>
            </w:r>
            <w:proofErr w:type="spellEnd"/>
            <w:r>
              <w:t xml:space="preserve"> et al 2014</w:t>
            </w:r>
          </w:p>
          <w:p w14:paraId="2559E017" w14:textId="49748695" w:rsidR="00894FB1" w:rsidRPr="009E10A9" w:rsidRDefault="00894FB1" w:rsidP="00F11C12">
            <w:pPr>
              <w:ind w:left="113" w:right="113"/>
            </w:pPr>
          </w:p>
        </w:tc>
        <w:tc>
          <w:tcPr>
            <w:tcW w:w="1276" w:type="dxa"/>
            <w:textDirection w:val="btLr"/>
          </w:tcPr>
          <w:p w14:paraId="4AF3021B" w14:textId="62A19661" w:rsidR="00894FB1" w:rsidRPr="009E10A9" w:rsidRDefault="4B7534FC" w:rsidP="00F11C12">
            <w:pPr>
              <w:ind w:left="113" w:right="113"/>
              <w:rPr>
                <w:noProof/>
                <w:lang w:val="en-US"/>
              </w:rPr>
            </w:pPr>
            <w:proofErr w:type="spellStart"/>
            <w:r w:rsidRPr="4B7534FC">
              <w:rPr>
                <w:lang w:val="en-US"/>
              </w:rPr>
              <w:t>M.Siegenthaler</w:t>
            </w:r>
            <w:proofErr w:type="spellEnd"/>
            <w:r w:rsidRPr="4B7534FC">
              <w:rPr>
                <w:lang w:val="en-US"/>
              </w:rPr>
              <w:t xml:space="preserve"> et al 2008</w:t>
            </w:r>
          </w:p>
          <w:p w14:paraId="03F69665" w14:textId="0D84BD76" w:rsidR="00894FB1" w:rsidRPr="009E10A9" w:rsidRDefault="00894FB1" w:rsidP="00F11C12">
            <w:pPr>
              <w:ind w:left="113" w:right="113"/>
            </w:pPr>
          </w:p>
        </w:tc>
        <w:tc>
          <w:tcPr>
            <w:tcW w:w="1287" w:type="dxa"/>
            <w:textDirection w:val="btLr"/>
          </w:tcPr>
          <w:p w14:paraId="646239DF" w14:textId="3128106D" w:rsidR="00894FB1" w:rsidRPr="009E10A9" w:rsidRDefault="4B7534FC" w:rsidP="00F11C12">
            <w:pPr>
              <w:ind w:left="113" w:right="113"/>
              <w:rPr>
                <w:noProof/>
                <w:lang w:val="en-US"/>
              </w:rPr>
            </w:pPr>
            <w:proofErr w:type="spellStart"/>
            <w:r w:rsidRPr="4B7534FC">
              <w:rPr>
                <w:lang w:val="en-US"/>
              </w:rPr>
              <w:t>M.Siegenthaler</w:t>
            </w:r>
            <w:proofErr w:type="spellEnd"/>
            <w:r w:rsidRPr="4B7534FC">
              <w:rPr>
                <w:lang w:val="en-US"/>
              </w:rPr>
              <w:t xml:space="preserve"> et al 2008</w:t>
            </w:r>
          </w:p>
          <w:p w14:paraId="0796C903" w14:textId="38651AEE" w:rsidR="00894FB1" w:rsidRPr="009E10A9" w:rsidRDefault="00894FB1" w:rsidP="00F11C12">
            <w:pPr>
              <w:ind w:left="113" w:right="113"/>
            </w:pPr>
          </w:p>
        </w:tc>
        <w:tc>
          <w:tcPr>
            <w:tcW w:w="1264" w:type="dxa"/>
            <w:textDirection w:val="btLr"/>
          </w:tcPr>
          <w:p w14:paraId="636F6135" w14:textId="0C526107" w:rsidR="00894FB1" w:rsidRPr="009E10A9" w:rsidRDefault="4B7534FC" w:rsidP="00F11C12">
            <w:pPr>
              <w:ind w:left="113" w:right="113"/>
              <w:rPr>
                <w:noProof/>
                <w:lang w:val="en-US"/>
              </w:rPr>
            </w:pPr>
            <w:proofErr w:type="spellStart"/>
            <w:proofErr w:type="gramStart"/>
            <w:r w:rsidRPr="4B7534FC">
              <w:rPr>
                <w:lang w:val="en-US"/>
              </w:rPr>
              <w:t>T.Genovese</w:t>
            </w:r>
            <w:proofErr w:type="spellEnd"/>
            <w:proofErr w:type="gramEnd"/>
            <w:r w:rsidRPr="4B7534FC">
              <w:rPr>
                <w:lang w:val="en-US"/>
              </w:rPr>
              <w:t xml:space="preserve"> et al 2005</w:t>
            </w:r>
          </w:p>
          <w:p w14:paraId="196508C5" w14:textId="19C6E5BE" w:rsidR="00894FB1" w:rsidRPr="009E10A9" w:rsidRDefault="00894FB1" w:rsidP="00F11C12">
            <w:pPr>
              <w:ind w:left="113" w:right="113"/>
            </w:pPr>
          </w:p>
        </w:tc>
        <w:tc>
          <w:tcPr>
            <w:tcW w:w="1276" w:type="dxa"/>
            <w:textDirection w:val="btLr"/>
          </w:tcPr>
          <w:p w14:paraId="47A90E28" w14:textId="503E536E" w:rsidR="00894FB1" w:rsidRPr="009E10A9" w:rsidRDefault="4B7534FC" w:rsidP="00F11C12">
            <w:pPr>
              <w:ind w:left="113" w:right="113"/>
              <w:rPr>
                <w:noProof/>
                <w:lang w:val="en-US"/>
              </w:rPr>
            </w:pPr>
            <w:proofErr w:type="spellStart"/>
            <w:proofErr w:type="gramStart"/>
            <w:r w:rsidRPr="4B7534FC">
              <w:rPr>
                <w:lang w:val="en-US"/>
              </w:rPr>
              <w:t>Y.Gwak</w:t>
            </w:r>
            <w:proofErr w:type="spellEnd"/>
            <w:proofErr w:type="gramEnd"/>
            <w:r w:rsidRPr="4B7534FC">
              <w:rPr>
                <w:lang w:val="en-US"/>
              </w:rPr>
              <w:t xml:space="preserve"> et al 2004</w:t>
            </w:r>
          </w:p>
          <w:p w14:paraId="1B169D09" w14:textId="7E687639" w:rsidR="00894FB1" w:rsidRPr="009E10A9" w:rsidRDefault="00894FB1" w:rsidP="00F11C12">
            <w:pPr>
              <w:ind w:left="113" w:right="113"/>
            </w:pPr>
          </w:p>
        </w:tc>
      </w:tr>
      <w:tr w:rsidR="00AE344A" w:rsidRPr="00760063" w14:paraId="38BE1B5A" w14:textId="52DCAFA0" w:rsidTr="00F11C12">
        <w:tc>
          <w:tcPr>
            <w:tcW w:w="1922" w:type="dxa"/>
          </w:tcPr>
          <w:p w14:paraId="474008B4" w14:textId="77777777" w:rsidR="00894FB1" w:rsidRPr="00760063" w:rsidRDefault="00894FB1" w:rsidP="4B7534FC">
            <w:r w:rsidRPr="00760063">
              <w:t>Was the allocation sequence adequately generated and applied?</w:t>
            </w:r>
          </w:p>
        </w:tc>
        <w:tc>
          <w:tcPr>
            <w:tcW w:w="1339" w:type="dxa"/>
            <w:shd w:val="clear" w:color="auto" w:fill="FFFF00"/>
          </w:tcPr>
          <w:p w14:paraId="0E95348F" w14:textId="126144BB" w:rsidR="00894FB1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718ACEE2" w14:textId="3CB69FA1" w:rsidR="00894FB1" w:rsidRPr="00760063" w:rsidRDefault="4B7534FC" w:rsidP="4B7534FC">
            <w:r>
              <w:t>Not Stated</w:t>
            </w:r>
          </w:p>
        </w:tc>
        <w:tc>
          <w:tcPr>
            <w:tcW w:w="1275" w:type="dxa"/>
            <w:shd w:val="clear" w:color="auto" w:fill="FFFF00"/>
          </w:tcPr>
          <w:p w14:paraId="2F8EBB75" w14:textId="2FAC9C55" w:rsidR="00894FB1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752FA577" w14:textId="4C5BB6F8" w:rsidR="00894FB1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3FEBBFB1" w14:textId="5543C9C1" w:rsidR="00894FB1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5225ADB6" w14:textId="2DE6E484" w:rsidR="00894FB1" w:rsidRPr="00760063" w:rsidRDefault="4B7534FC" w:rsidP="4B7534FC">
            <w:r>
              <w:t>Not Stated</w:t>
            </w:r>
          </w:p>
        </w:tc>
        <w:tc>
          <w:tcPr>
            <w:tcW w:w="1287" w:type="dxa"/>
            <w:shd w:val="clear" w:color="auto" w:fill="FFFF00"/>
          </w:tcPr>
          <w:p w14:paraId="22DD19C3" w14:textId="3644B9BF" w:rsidR="00894FB1" w:rsidRPr="00760063" w:rsidRDefault="4B7534FC" w:rsidP="4B7534FC">
            <w:r>
              <w:t>Not Stated</w:t>
            </w:r>
          </w:p>
        </w:tc>
        <w:tc>
          <w:tcPr>
            <w:tcW w:w="1264" w:type="dxa"/>
            <w:shd w:val="clear" w:color="auto" w:fill="FFFF00"/>
          </w:tcPr>
          <w:p w14:paraId="3D2A93C3" w14:textId="09836AAD" w:rsidR="00894FB1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0A56A072" w14:textId="05AAB26B" w:rsidR="00894FB1" w:rsidRPr="00760063" w:rsidRDefault="4B7534FC" w:rsidP="4B7534FC">
            <w:r>
              <w:t>Not Stated</w:t>
            </w:r>
          </w:p>
        </w:tc>
      </w:tr>
      <w:tr w:rsidR="00AE344A" w:rsidRPr="00760063" w14:paraId="75A3F879" w14:textId="31F3E9D6" w:rsidTr="00F11C12">
        <w:tc>
          <w:tcPr>
            <w:tcW w:w="1922" w:type="dxa"/>
          </w:tcPr>
          <w:p w14:paraId="702C2408" w14:textId="77777777" w:rsidR="00894FB1" w:rsidRPr="00760063" w:rsidRDefault="00894FB1" w:rsidP="4B7534FC">
            <w:r w:rsidRPr="00760063">
              <w:t>Were the groups similar at baseline or were they adjusted for confounders in the analysis?</w:t>
            </w:r>
          </w:p>
        </w:tc>
        <w:tc>
          <w:tcPr>
            <w:tcW w:w="1339" w:type="dxa"/>
            <w:shd w:val="clear" w:color="auto" w:fill="00B050"/>
          </w:tcPr>
          <w:p w14:paraId="686F4D07" w14:textId="0276CAF0" w:rsidR="00E56D50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032A4926" w14:textId="7C52D37D" w:rsidR="00894FB1" w:rsidRDefault="4B7534FC" w:rsidP="4B7534FC">
            <w:r>
              <w:t>Yes</w:t>
            </w:r>
          </w:p>
          <w:p w14:paraId="10EAE4C8" w14:textId="217B2BC0" w:rsidR="00EE60CB" w:rsidRPr="00760063" w:rsidRDefault="00EE60CB" w:rsidP="00513B61"/>
        </w:tc>
        <w:tc>
          <w:tcPr>
            <w:tcW w:w="1275" w:type="dxa"/>
            <w:shd w:val="clear" w:color="auto" w:fill="00B050"/>
          </w:tcPr>
          <w:p w14:paraId="3298FC9C" w14:textId="2EAB3E48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1E577AF7" w14:textId="6FD0A2E3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1D1512F3" w14:textId="42069A0A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4C84B71D" w14:textId="40AAC7C5" w:rsidR="00894FB1" w:rsidRPr="00760063" w:rsidRDefault="4B7534FC" w:rsidP="4B7534FC">
            <w:r>
              <w:t>Yes</w:t>
            </w:r>
          </w:p>
        </w:tc>
        <w:tc>
          <w:tcPr>
            <w:tcW w:w="1287" w:type="dxa"/>
            <w:shd w:val="clear" w:color="auto" w:fill="00B050"/>
          </w:tcPr>
          <w:p w14:paraId="7696F901" w14:textId="03EA7E2F" w:rsidR="00894FB1" w:rsidRPr="00760063" w:rsidRDefault="4B7534FC" w:rsidP="4B7534FC">
            <w:r>
              <w:t>Yes</w:t>
            </w:r>
          </w:p>
        </w:tc>
        <w:tc>
          <w:tcPr>
            <w:tcW w:w="1264" w:type="dxa"/>
            <w:shd w:val="clear" w:color="auto" w:fill="00B050"/>
          </w:tcPr>
          <w:p w14:paraId="00E16D70" w14:textId="7FEAE356" w:rsidR="00513B61" w:rsidRPr="00760063" w:rsidRDefault="4B7534FC" w:rsidP="00513B61">
            <w:r>
              <w:t>Yes</w:t>
            </w:r>
          </w:p>
          <w:p w14:paraId="5B6BAA3C" w14:textId="5ADBC0AB" w:rsidR="006B4A1E" w:rsidRPr="00760063" w:rsidRDefault="006B4A1E" w:rsidP="4B7534FC"/>
        </w:tc>
        <w:tc>
          <w:tcPr>
            <w:tcW w:w="1276" w:type="dxa"/>
            <w:shd w:val="clear" w:color="auto" w:fill="00B050"/>
          </w:tcPr>
          <w:p w14:paraId="185E02D2" w14:textId="7881C264" w:rsidR="00894FB1" w:rsidRPr="00760063" w:rsidRDefault="4B7534FC" w:rsidP="4B7534FC">
            <w:r>
              <w:t>Yes</w:t>
            </w:r>
          </w:p>
        </w:tc>
      </w:tr>
      <w:tr w:rsidR="00AE344A" w:rsidRPr="00760063" w14:paraId="0ABA516A" w14:textId="6EFA58E0" w:rsidTr="00F11C12">
        <w:tc>
          <w:tcPr>
            <w:tcW w:w="1922" w:type="dxa"/>
          </w:tcPr>
          <w:p w14:paraId="2E80216F" w14:textId="77777777" w:rsidR="00894FB1" w:rsidRPr="00760063" w:rsidRDefault="00894FB1" w:rsidP="4B7534FC">
            <w:r w:rsidRPr="00760063">
              <w:t xml:space="preserve">Was the allocation </w:t>
            </w:r>
            <w:r w:rsidRPr="00760063">
              <w:lastRenderedPageBreak/>
              <w:t>adequately concealed?</w:t>
            </w:r>
          </w:p>
        </w:tc>
        <w:tc>
          <w:tcPr>
            <w:tcW w:w="1339" w:type="dxa"/>
            <w:shd w:val="clear" w:color="auto" w:fill="FFFF00"/>
          </w:tcPr>
          <w:p w14:paraId="048F7353" w14:textId="0FCECF9F" w:rsidR="00894FB1" w:rsidRPr="00760063" w:rsidRDefault="4B7534FC" w:rsidP="4B7534FC">
            <w:r>
              <w:lastRenderedPageBreak/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0E47DC05" w14:textId="5C2197F1" w:rsidR="00894FB1" w:rsidRPr="00760063" w:rsidRDefault="4B7534FC" w:rsidP="4B7534FC">
            <w:r>
              <w:t>Not Stated</w:t>
            </w:r>
          </w:p>
        </w:tc>
        <w:tc>
          <w:tcPr>
            <w:tcW w:w="1275" w:type="dxa"/>
            <w:shd w:val="clear" w:color="auto" w:fill="FFFF00"/>
          </w:tcPr>
          <w:p w14:paraId="05B3BC6D" w14:textId="6CFA436F" w:rsidR="00894FB1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75D06D60" w14:textId="28152DC3" w:rsidR="00894FB1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5800F99B" w14:textId="6431782F" w:rsidR="00894FB1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3874815B" w14:textId="2299162B" w:rsidR="00894FB1" w:rsidRPr="00760063" w:rsidRDefault="4B7534FC" w:rsidP="4B7534FC">
            <w:r>
              <w:t>Not Stated</w:t>
            </w:r>
          </w:p>
        </w:tc>
        <w:tc>
          <w:tcPr>
            <w:tcW w:w="1287" w:type="dxa"/>
            <w:shd w:val="clear" w:color="auto" w:fill="FFFF00"/>
          </w:tcPr>
          <w:p w14:paraId="3CC65198" w14:textId="623564C7" w:rsidR="00894FB1" w:rsidRPr="00760063" w:rsidRDefault="4B7534FC" w:rsidP="4B7534FC">
            <w:r>
              <w:t>Not Stated</w:t>
            </w:r>
          </w:p>
        </w:tc>
        <w:tc>
          <w:tcPr>
            <w:tcW w:w="1264" w:type="dxa"/>
            <w:shd w:val="clear" w:color="auto" w:fill="FFFF00"/>
          </w:tcPr>
          <w:p w14:paraId="49FA7488" w14:textId="74D3A7C0" w:rsidR="00894FB1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772D2557" w14:textId="3F54D226" w:rsidR="00894FB1" w:rsidRPr="00760063" w:rsidRDefault="4B7534FC" w:rsidP="4B7534FC">
            <w:r>
              <w:t>Not Stated</w:t>
            </w:r>
          </w:p>
        </w:tc>
      </w:tr>
      <w:tr w:rsidR="00AE344A" w:rsidRPr="00760063" w14:paraId="3605E059" w14:textId="091555CF" w:rsidTr="00F11C12">
        <w:tc>
          <w:tcPr>
            <w:tcW w:w="1922" w:type="dxa"/>
          </w:tcPr>
          <w:p w14:paraId="28D20A8E" w14:textId="77777777" w:rsidR="00894FB1" w:rsidRPr="00760063" w:rsidRDefault="00894FB1" w:rsidP="4B7534FC">
            <w:r w:rsidRPr="00760063">
              <w:t>Were the animals randomly housed during the experiment?</w:t>
            </w:r>
          </w:p>
        </w:tc>
        <w:tc>
          <w:tcPr>
            <w:tcW w:w="1339" w:type="dxa"/>
            <w:shd w:val="clear" w:color="auto" w:fill="00B050"/>
          </w:tcPr>
          <w:p w14:paraId="1CEBA229" w14:textId="6AE52706" w:rsidR="00E56D50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1DFE8B56" w14:textId="1019B5C2" w:rsidR="00894FB1" w:rsidRDefault="4B7534FC" w:rsidP="4B7534FC">
            <w:r>
              <w:t>Yes</w:t>
            </w:r>
          </w:p>
          <w:p w14:paraId="16B8B7B1" w14:textId="189CC2F2" w:rsidR="00EE60CB" w:rsidRPr="00760063" w:rsidRDefault="00EE60CB" w:rsidP="4B7534FC"/>
        </w:tc>
        <w:tc>
          <w:tcPr>
            <w:tcW w:w="1275" w:type="dxa"/>
            <w:shd w:val="clear" w:color="auto" w:fill="00B050"/>
          </w:tcPr>
          <w:p w14:paraId="3141A994" w14:textId="01231607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FFFF00"/>
          </w:tcPr>
          <w:p w14:paraId="476BCF00" w14:textId="36440257" w:rsidR="00894FB1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0DF11AB4" w14:textId="1A4AADC3" w:rsidR="00894FB1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00B050"/>
          </w:tcPr>
          <w:p w14:paraId="759A2DD9" w14:textId="66ADB039" w:rsidR="00894FB1" w:rsidRPr="00760063" w:rsidRDefault="4B7534FC" w:rsidP="4B7534FC">
            <w:r>
              <w:t>Yes</w:t>
            </w:r>
          </w:p>
        </w:tc>
        <w:tc>
          <w:tcPr>
            <w:tcW w:w="1287" w:type="dxa"/>
            <w:shd w:val="clear" w:color="auto" w:fill="FFFF00"/>
          </w:tcPr>
          <w:p w14:paraId="5171C6BB" w14:textId="0C07027B" w:rsidR="00894FB1" w:rsidRPr="00760063" w:rsidRDefault="4B7534FC" w:rsidP="4B7534FC">
            <w:r>
              <w:t>Not Stated</w:t>
            </w:r>
          </w:p>
        </w:tc>
        <w:tc>
          <w:tcPr>
            <w:tcW w:w="1264" w:type="dxa"/>
            <w:shd w:val="clear" w:color="auto" w:fill="FFFF00"/>
          </w:tcPr>
          <w:p w14:paraId="713902C4" w14:textId="304C23DC" w:rsidR="00894FB1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00680329" w14:textId="06CF6E61" w:rsidR="00894FB1" w:rsidRPr="00760063" w:rsidRDefault="4B7534FC" w:rsidP="4B7534FC">
            <w:r>
              <w:t>Not Stated</w:t>
            </w:r>
          </w:p>
        </w:tc>
      </w:tr>
      <w:tr w:rsidR="00AE344A" w:rsidRPr="00760063" w14:paraId="231E6745" w14:textId="55982DEF" w:rsidTr="00F11C12">
        <w:tc>
          <w:tcPr>
            <w:tcW w:w="1922" w:type="dxa"/>
          </w:tcPr>
          <w:p w14:paraId="1A7C84DC" w14:textId="7F6F2778" w:rsidR="006B4A1E" w:rsidRPr="00760063" w:rsidRDefault="006B4A1E" w:rsidP="4B7534FC">
            <w:r w:rsidRPr="00760063">
              <w:t>Were the caregivers and/or investigators blinded from knowledge which intervention each animal received during the experiment?</w:t>
            </w:r>
          </w:p>
        </w:tc>
        <w:tc>
          <w:tcPr>
            <w:tcW w:w="1339" w:type="dxa"/>
            <w:shd w:val="clear" w:color="auto" w:fill="00B050"/>
          </w:tcPr>
          <w:p w14:paraId="5C65FB35" w14:textId="784FD4F4" w:rsidR="00513B61" w:rsidRPr="00E56D50" w:rsidRDefault="4B7534FC" w:rsidP="00513B61">
            <w:r>
              <w:t>Yes</w:t>
            </w:r>
          </w:p>
          <w:p w14:paraId="3601AD2F" w14:textId="6576F0A4" w:rsidR="006B4A1E" w:rsidRPr="00E56D50" w:rsidRDefault="006B4A1E" w:rsidP="4B7534FC"/>
        </w:tc>
        <w:tc>
          <w:tcPr>
            <w:tcW w:w="1276" w:type="dxa"/>
            <w:shd w:val="clear" w:color="auto" w:fill="FFFF00"/>
          </w:tcPr>
          <w:p w14:paraId="795DC5ED" w14:textId="56B6CCF3" w:rsidR="006B4A1E" w:rsidRPr="00760063" w:rsidRDefault="4B7534FC" w:rsidP="4B7534FC">
            <w:r>
              <w:t>Not Stated</w:t>
            </w:r>
          </w:p>
        </w:tc>
        <w:tc>
          <w:tcPr>
            <w:tcW w:w="1275" w:type="dxa"/>
            <w:shd w:val="clear" w:color="auto" w:fill="FFFF00"/>
          </w:tcPr>
          <w:p w14:paraId="66B60DED" w14:textId="3E15640F" w:rsidR="006B4A1E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1D7F1DD8" w14:textId="52E6A1AF" w:rsidR="006B4A1E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30A8ADFA" w14:textId="409EDDD8" w:rsidR="006B4A1E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522726BD" w14:textId="1828177B" w:rsidR="006B4A1E" w:rsidRPr="00760063" w:rsidRDefault="4B7534FC" w:rsidP="4B7534FC">
            <w:r>
              <w:t>Not Stated</w:t>
            </w:r>
          </w:p>
        </w:tc>
        <w:tc>
          <w:tcPr>
            <w:tcW w:w="1287" w:type="dxa"/>
            <w:shd w:val="clear" w:color="auto" w:fill="FFFF00"/>
          </w:tcPr>
          <w:p w14:paraId="39742A81" w14:textId="4E0B9DC1" w:rsidR="006B4A1E" w:rsidRPr="00760063" w:rsidRDefault="4B7534FC" w:rsidP="4B7534FC">
            <w:r>
              <w:t>Not Stated</w:t>
            </w:r>
          </w:p>
        </w:tc>
        <w:tc>
          <w:tcPr>
            <w:tcW w:w="1264" w:type="dxa"/>
            <w:shd w:val="clear" w:color="auto" w:fill="FFFF00"/>
          </w:tcPr>
          <w:p w14:paraId="3E5E9686" w14:textId="2C6C183E" w:rsidR="006B4A1E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76C6FCA1" w14:textId="4E5498A7" w:rsidR="006B4A1E" w:rsidRPr="00760063" w:rsidRDefault="4B7534FC" w:rsidP="4B7534FC">
            <w:r>
              <w:t>Not Stated</w:t>
            </w:r>
          </w:p>
        </w:tc>
      </w:tr>
      <w:tr w:rsidR="00AE344A" w:rsidRPr="00760063" w14:paraId="31A1C3C0" w14:textId="61C9CD8F" w:rsidTr="00F11C12">
        <w:tc>
          <w:tcPr>
            <w:tcW w:w="1922" w:type="dxa"/>
          </w:tcPr>
          <w:p w14:paraId="606C8D98" w14:textId="77777777" w:rsidR="001A693D" w:rsidRPr="00760063" w:rsidRDefault="001A693D" w:rsidP="4B7534FC">
            <w:r w:rsidRPr="00760063">
              <w:t>Were animals selected at random for outcome assessment?</w:t>
            </w:r>
          </w:p>
        </w:tc>
        <w:tc>
          <w:tcPr>
            <w:tcW w:w="1339" w:type="dxa"/>
            <w:shd w:val="clear" w:color="auto" w:fill="FFFF00"/>
          </w:tcPr>
          <w:p w14:paraId="3F80DDA8" w14:textId="6B0DFDE2" w:rsidR="001A693D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4DC43CEA" w14:textId="1502EB38" w:rsidR="001A693D" w:rsidRPr="00760063" w:rsidRDefault="4B7534FC" w:rsidP="4B7534FC">
            <w:r>
              <w:t>Not Stated</w:t>
            </w:r>
          </w:p>
        </w:tc>
        <w:tc>
          <w:tcPr>
            <w:tcW w:w="1275" w:type="dxa"/>
            <w:shd w:val="clear" w:color="auto" w:fill="FFFF00"/>
          </w:tcPr>
          <w:p w14:paraId="6E72094C" w14:textId="134A96F3" w:rsidR="001A693D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7C61B066" w14:textId="68325A8C" w:rsidR="001A693D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4AB93FA0" w14:textId="22BB3AF6" w:rsidR="001A693D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3FCABFA8" w14:textId="205A9C5D" w:rsidR="001A693D" w:rsidRPr="00760063" w:rsidRDefault="4B7534FC" w:rsidP="4B7534FC">
            <w:r>
              <w:t>Not Stated</w:t>
            </w:r>
          </w:p>
        </w:tc>
        <w:tc>
          <w:tcPr>
            <w:tcW w:w="1287" w:type="dxa"/>
            <w:shd w:val="clear" w:color="auto" w:fill="FFFF00"/>
          </w:tcPr>
          <w:p w14:paraId="6E31C59C" w14:textId="180D119A" w:rsidR="001A693D" w:rsidRPr="00760063" w:rsidRDefault="4B7534FC" w:rsidP="4B7534FC">
            <w:r>
              <w:t>Not Stated</w:t>
            </w:r>
          </w:p>
        </w:tc>
        <w:tc>
          <w:tcPr>
            <w:tcW w:w="1264" w:type="dxa"/>
            <w:shd w:val="clear" w:color="auto" w:fill="FFFF00"/>
          </w:tcPr>
          <w:p w14:paraId="122A87F2" w14:textId="7E3EDBDA" w:rsidR="001A693D" w:rsidRPr="00760063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FFFF00"/>
          </w:tcPr>
          <w:p w14:paraId="337D7A74" w14:textId="2B104FFB" w:rsidR="001A693D" w:rsidRPr="00760063" w:rsidRDefault="4B7534FC" w:rsidP="4B7534FC">
            <w:r>
              <w:t>Not Stated</w:t>
            </w:r>
          </w:p>
        </w:tc>
      </w:tr>
      <w:tr w:rsidR="00AE344A" w:rsidRPr="00760063" w14:paraId="1C462E0D" w14:textId="02047F75" w:rsidTr="00F11C12">
        <w:tc>
          <w:tcPr>
            <w:tcW w:w="1922" w:type="dxa"/>
          </w:tcPr>
          <w:p w14:paraId="25DF5E50" w14:textId="77777777" w:rsidR="00894FB1" w:rsidRPr="00760063" w:rsidRDefault="00894FB1" w:rsidP="4B7534FC">
            <w:r w:rsidRPr="00760063">
              <w:t>Was the outcome assessor blinded?</w:t>
            </w:r>
          </w:p>
        </w:tc>
        <w:tc>
          <w:tcPr>
            <w:tcW w:w="1339" w:type="dxa"/>
            <w:shd w:val="clear" w:color="auto" w:fill="00B050"/>
          </w:tcPr>
          <w:p w14:paraId="0531FA6F" w14:textId="0FAC9484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69611FDB" w14:textId="41AA4255" w:rsidR="00894FB1" w:rsidRPr="00760063" w:rsidRDefault="4B7534FC" w:rsidP="4B7534FC">
            <w:r>
              <w:t>Yes</w:t>
            </w:r>
          </w:p>
        </w:tc>
        <w:tc>
          <w:tcPr>
            <w:tcW w:w="1275" w:type="dxa"/>
            <w:shd w:val="clear" w:color="auto" w:fill="FFFF00"/>
          </w:tcPr>
          <w:p w14:paraId="30190E9F" w14:textId="3CE3AE40" w:rsidR="00894FB1" w:rsidRDefault="4B7534FC" w:rsidP="4B7534FC">
            <w:r>
              <w:t>Not Stated</w:t>
            </w:r>
          </w:p>
        </w:tc>
        <w:tc>
          <w:tcPr>
            <w:tcW w:w="1276" w:type="dxa"/>
            <w:shd w:val="clear" w:color="auto" w:fill="00B050"/>
          </w:tcPr>
          <w:p w14:paraId="4E1002DA" w14:textId="5AE8DF63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574A4D6B" w14:textId="30158B60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FFFF00"/>
          </w:tcPr>
          <w:p w14:paraId="5888F51C" w14:textId="015076D9" w:rsidR="00894FB1" w:rsidRPr="00760063" w:rsidRDefault="4B7534FC" w:rsidP="4B7534FC">
            <w:r>
              <w:t>Not Stated</w:t>
            </w:r>
          </w:p>
        </w:tc>
        <w:tc>
          <w:tcPr>
            <w:tcW w:w="1287" w:type="dxa"/>
            <w:shd w:val="clear" w:color="auto" w:fill="00B050"/>
          </w:tcPr>
          <w:p w14:paraId="184FFC69" w14:textId="41C806F7" w:rsidR="00894FB1" w:rsidRPr="00760063" w:rsidRDefault="4B7534FC" w:rsidP="4B7534FC">
            <w:r>
              <w:t>Yes</w:t>
            </w:r>
          </w:p>
        </w:tc>
        <w:tc>
          <w:tcPr>
            <w:tcW w:w="1264" w:type="dxa"/>
            <w:shd w:val="clear" w:color="auto" w:fill="00B050"/>
          </w:tcPr>
          <w:p w14:paraId="248FD1A1" w14:textId="314CA317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FFFF00"/>
          </w:tcPr>
          <w:p w14:paraId="0FD28239" w14:textId="298E0CF8" w:rsidR="00894FB1" w:rsidRPr="00760063" w:rsidRDefault="4B7534FC" w:rsidP="4B7534FC">
            <w:r>
              <w:t>Not Stated</w:t>
            </w:r>
          </w:p>
        </w:tc>
      </w:tr>
      <w:tr w:rsidR="00AE344A" w:rsidRPr="00760063" w14:paraId="6EA98100" w14:textId="117412BF" w:rsidTr="00F11C12">
        <w:trPr>
          <w:trHeight w:val="64"/>
        </w:trPr>
        <w:tc>
          <w:tcPr>
            <w:tcW w:w="1922" w:type="dxa"/>
          </w:tcPr>
          <w:p w14:paraId="4B616FC1" w14:textId="5176F3EF" w:rsidR="00894FB1" w:rsidRPr="00760063" w:rsidRDefault="00894FB1" w:rsidP="4B7534FC">
            <w:r w:rsidRPr="00760063">
              <w:t>Were incomplete outcome data adequately addressed? </w:t>
            </w:r>
            <w:r w:rsidRPr="0085610B">
              <w:t xml:space="preserve">If </w:t>
            </w:r>
            <w:r w:rsidRPr="0085610B">
              <w:lastRenderedPageBreak/>
              <w:t>there wasn’t any incomplete outcome data I’ve stated ‘yes’.</w:t>
            </w:r>
          </w:p>
        </w:tc>
        <w:tc>
          <w:tcPr>
            <w:tcW w:w="1339" w:type="dxa"/>
            <w:shd w:val="clear" w:color="auto" w:fill="00B050"/>
          </w:tcPr>
          <w:p w14:paraId="74092071" w14:textId="0B6E6357" w:rsidR="00894FB1" w:rsidRPr="00760063" w:rsidRDefault="4B7534FC" w:rsidP="4B7534FC">
            <w:r>
              <w:lastRenderedPageBreak/>
              <w:t>Yes</w:t>
            </w:r>
          </w:p>
        </w:tc>
        <w:tc>
          <w:tcPr>
            <w:tcW w:w="1276" w:type="dxa"/>
            <w:shd w:val="clear" w:color="auto" w:fill="00B050"/>
          </w:tcPr>
          <w:p w14:paraId="00CA6C63" w14:textId="5AD9A4F3" w:rsidR="00894FB1" w:rsidRPr="00760063" w:rsidRDefault="4B7534FC" w:rsidP="4B7534FC">
            <w:r>
              <w:t>Yes</w:t>
            </w:r>
          </w:p>
        </w:tc>
        <w:tc>
          <w:tcPr>
            <w:tcW w:w="1275" w:type="dxa"/>
            <w:shd w:val="clear" w:color="auto" w:fill="00B050"/>
          </w:tcPr>
          <w:p w14:paraId="1D99E2F5" w14:textId="2CE4D2F9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70ACCE94" w14:textId="4B88360C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6D1D81CB" w14:textId="4598B627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200943A1" w14:textId="6679F806" w:rsidR="00894FB1" w:rsidRPr="00760063" w:rsidRDefault="4B7534FC" w:rsidP="4B7534FC">
            <w:r>
              <w:t>Yes</w:t>
            </w:r>
          </w:p>
        </w:tc>
        <w:tc>
          <w:tcPr>
            <w:tcW w:w="1287" w:type="dxa"/>
            <w:shd w:val="clear" w:color="auto" w:fill="00B050"/>
          </w:tcPr>
          <w:p w14:paraId="53D77F6D" w14:textId="05BB0EB9" w:rsidR="00894FB1" w:rsidRPr="00760063" w:rsidRDefault="4B7534FC" w:rsidP="4B7534FC">
            <w:r>
              <w:t>Yes</w:t>
            </w:r>
          </w:p>
        </w:tc>
        <w:tc>
          <w:tcPr>
            <w:tcW w:w="1264" w:type="dxa"/>
            <w:shd w:val="clear" w:color="auto" w:fill="00B050"/>
          </w:tcPr>
          <w:p w14:paraId="426F9AA2" w14:textId="02A8158C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3FB2B525" w14:textId="4BE60779" w:rsidR="00894FB1" w:rsidRPr="00760063" w:rsidRDefault="4B7534FC" w:rsidP="4B7534FC">
            <w:r>
              <w:t>Yes</w:t>
            </w:r>
          </w:p>
        </w:tc>
      </w:tr>
      <w:tr w:rsidR="00AE344A" w:rsidRPr="00760063" w14:paraId="73ECA75A" w14:textId="11006902" w:rsidTr="00F11C12">
        <w:tc>
          <w:tcPr>
            <w:tcW w:w="1922" w:type="dxa"/>
          </w:tcPr>
          <w:p w14:paraId="77C6C8F8" w14:textId="77777777" w:rsidR="00894FB1" w:rsidRPr="00760063" w:rsidRDefault="4B7534FC" w:rsidP="4B7534FC">
            <w:r>
              <w:t>Are reports of the study free of selective outcome reporting? </w:t>
            </w:r>
          </w:p>
        </w:tc>
        <w:tc>
          <w:tcPr>
            <w:tcW w:w="1339" w:type="dxa"/>
            <w:shd w:val="clear" w:color="auto" w:fill="00B050"/>
          </w:tcPr>
          <w:p w14:paraId="2018C88F" w14:textId="5F83C16F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71D2D02A" w14:textId="3F74B196" w:rsidR="00894FB1" w:rsidRPr="00760063" w:rsidRDefault="4B7534FC" w:rsidP="4B7534FC">
            <w:r>
              <w:t>Yes</w:t>
            </w:r>
          </w:p>
        </w:tc>
        <w:tc>
          <w:tcPr>
            <w:tcW w:w="1275" w:type="dxa"/>
            <w:shd w:val="clear" w:color="auto" w:fill="00B050"/>
          </w:tcPr>
          <w:p w14:paraId="4AEE03AC" w14:textId="3B43479D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3F88E0A1" w14:textId="0B9DAE22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011E669F" w14:textId="71985633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065384FB" w14:textId="5134530C" w:rsidR="00894FB1" w:rsidRPr="00760063" w:rsidRDefault="4B7534FC" w:rsidP="4B7534FC">
            <w:r>
              <w:t>Yes</w:t>
            </w:r>
          </w:p>
        </w:tc>
        <w:tc>
          <w:tcPr>
            <w:tcW w:w="1287" w:type="dxa"/>
            <w:shd w:val="clear" w:color="auto" w:fill="00B050"/>
          </w:tcPr>
          <w:p w14:paraId="7856BC78" w14:textId="6BC036B3" w:rsidR="00894FB1" w:rsidRPr="00760063" w:rsidRDefault="4B7534FC" w:rsidP="4B7534FC">
            <w:r>
              <w:t>Yes</w:t>
            </w:r>
          </w:p>
        </w:tc>
        <w:tc>
          <w:tcPr>
            <w:tcW w:w="1264" w:type="dxa"/>
            <w:shd w:val="clear" w:color="auto" w:fill="00B050"/>
          </w:tcPr>
          <w:p w14:paraId="6D48D265" w14:textId="2929E9EA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0012902B" w14:textId="2D4AA28A" w:rsidR="00894FB1" w:rsidRPr="00760063" w:rsidRDefault="4B7534FC" w:rsidP="4B7534FC">
            <w:r>
              <w:t>Yes</w:t>
            </w:r>
          </w:p>
        </w:tc>
      </w:tr>
      <w:tr w:rsidR="00AE344A" w:rsidRPr="00760063" w14:paraId="46B8213E" w14:textId="13050F74" w:rsidTr="00F11C12">
        <w:tc>
          <w:tcPr>
            <w:tcW w:w="1922" w:type="dxa"/>
          </w:tcPr>
          <w:p w14:paraId="58DD2E44" w14:textId="77777777" w:rsidR="00894FB1" w:rsidRPr="00760063" w:rsidRDefault="00894FB1" w:rsidP="4B7534FC">
            <w:r w:rsidRPr="00760063">
              <w:t>Was the study apparently free of other problems that could result in high risk of bias?</w:t>
            </w:r>
          </w:p>
        </w:tc>
        <w:tc>
          <w:tcPr>
            <w:tcW w:w="1339" w:type="dxa"/>
            <w:shd w:val="clear" w:color="auto" w:fill="00B050"/>
          </w:tcPr>
          <w:p w14:paraId="3844C93C" w14:textId="21A3FFC3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41E8D72B" w14:textId="42654BCE" w:rsidR="00894FB1" w:rsidRPr="00760063" w:rsidRDefault="4B7534FC" w:rsidP="4B7534FC">
            <w:r>
              <w:t>Yes</w:t>
            </w:r>
          </w:p>
        </w:tc>
        <w:tc>
          <w:tcPr>
            <w:tcW w:w="1275" w:type="dxa"/>
            <w:shd w:val="clear" w:color="auto" w:fill="00B050"/>
          </w:tcPr>
          <w:p w14:paraId="7EB95428" w14:textId="52FC8FB7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1C935454" w14:textId="27A416D6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5B16EDD6" w14:textId="60C2A44F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19AF03FC" w14:textId="3D04BA96" w:rsidR="00894FB1" w:rsidRPr="00760063" w:rsidRDefault="4B7534FC" w:rsidP="4B7534FC">
            <w:r>
              <w:t>Yes</w:t>
            </w:r>
          </w:p>
        </w:tc>
        <w:tc>
          <w:tcPr>
            <w:tcW w:w="1287" w:type="dxa"/>
            <w:shd w:val="clear" w:color="auto" w:fill="00B050"/>
          </w:tcPr>
          <w:p w14:paraId="5455744E" w14:textId="5B56E1E6" w:rsidR="00894FB1" w:rsidRPr="00760063" w:rsidRDefault="4B7534FC" w:rsidP="4B7534FC">
            <w:r>
              <w:t>Yes</w:t>
            </w:r>
          </w:p>
        </w:tc>
        <w:tc>
          <w:tcPr>
            <w:tcW w:w="1264" w:type="dxa"/>
            <w:shd w:val="clear" w:color="auto" w:fill="00B050"/>
          </w:tcPr>
          <w:p w14:paraId="5E8B1774" w14:textId="58EC3B4F" w:rsidR="00894FB1" w:rsidRPr="00760063" w:rsidRDefault="4B7534FC" w:rsidP="4B7534FC">
            <w:r>
              <w:t>Yes</w:t>
            </w:r>
          </w:p>
        </w:tc>
        <w:tc>
          <w:tcPr>
            <w:tcW w:w="1276" w:type="dxa"/>
            <w:shd w:val="clear" w:color="auto" w:fill="00B050"/>
          </w:tcPr>
          <w:p w14:paraId="498652D5" w14:textId="73F1696A" w:rsidR="00894FB1" w:rsidRPr="00760063" w:rsidRDefault="4B7534FC" w:rsidP="4B7534FC">
            <w:r>
              <w:t>Yes</w:t>
            </w:r>
          </w:p>
        </w:tc>
      </w:tr>
    </w:tbl>
    <w:p w14:paraId="3763EEAC" w14:textId="0FC8065E" w:rsidR="0085610B" w:rsidRDefault="0085610B" w:rsidP="4B7534FC"/>
    <w:p w14:paraId="07A8FB60" w14:textId="78C04054" w:rsidR="0085610B" w:rsidRDefault="0085610B" w:rsidP="4B7534FC"/>
    <w:p w14:paraId="0270C809" w14:textId="3BB6BBF0" w:rsidR="0085610B" w:rsidRDefault="0085610B" w:rsidP="4B7534FC"/>
    <w:p w14:paraId="45ECD33F" w14:textId="2970F3D3" w:rsidR="0085610B" w:rsidRDefault="0085610B" w:rsidP="4B7534FC"/>
    <w:p w14:paraId="6D46BA9E" w14:textId="6B26567B" w:rsidR="0085610B" w:rsidRDefault="0085610B" w:rsidP="4B7534FC"/>
    <w:p w14:paraId="38D09D9A" w14:textId="777776C2" w:rsidR="002E49C3" w:rsidRPr="002E49C3" w:rsidRDefault="002E49C3" w:rsidP="4B7534FC"/>
    <w:sectPr w:rsidR="002E49C3" w:rsidRPr="002E49C3" w:rsidSect="00C03338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yriad Pro">
    <w:altName w:val="Calibri"/>
    <w:panose1 w:val="020B0604020202020204"/>
    <w:charset w:val="00"/>
    <w:family w:val="swiss"/>
    <w:pitch w:val="variable"/>
    <w:sig w:usb0="20000287" w:usb1="00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AC7A2A"/>
    <w:multiLevelType w:val="hybridMultilevel"/>
    <w:tmpl w:val="4934D842"/>
    <w:lvl w:ilvl="0" w:tplc="52B440EE">
      <w:start w:val="1"/>
      <w:numFmt w:val="bullet"/>
      <w:lvlText w:val="-"/>
      <w:lvlJc w:val="left"/>
      <w:pPr>
        <w:ind w:left="720" w:hanging="360"/>
      </w:pPr>
      <w:rPr>
        <w:rFonts w:ascii="Myriad Pro" w:eastAsiaTheme="minorEastAsia" w:hAnsi="Myriad Pro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E16F0D"/>
    <w:multiLevelType w:val="hybridMultilevel"/>
    <w:tmpl w:val="A0DC9520"/>
    <w:lvl w:ilvl="0" w:tplc="DE18DA20">
      <w:start w:val="1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9795343">
    <w:abstractNumId w:val="1"/>
  </w:num>
  <w:num w:numId="2" w16cid:durableId="1074859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338"/>
    <w:rsid w:val="00002D57"/>
    <w:rsid w:val="00007FFE"/>
    <w:rsid w:val="0001224F"/>
    <w:rsid w:val="00040648"/>
    <w:rsid w:val="00062645"/>
    <w:rsid w:val="00077B0D"/>
    <w:rsid w:val="000A7E98"/>
    <w:rsid w:val="000D1416"/>
    <w:rsid w:val="000E4828"/>
    <w:rsid w:val="0010114F"/>
    <w:rsid w:val="00110EB8"/>
    <w:rsid w:val="00125AA9"/>
    <w:rsid w:val="0012654F"/>
    <w:rsid w:val="00143E1A"/>
    <w:rsid w:val="00165371"/>
    <w:rsid w:val="001720E8"/>
    <w:rsid w:val="00192087"/>
    <w:rsid w:val="001A693D"/>
    <w:rsid w:val="001E7965"/>
    <w:rsid w:val="0024061E"/>
    <w:rsid w:val="002552B9"/>
    <w:rsid w:val="002657C4"/>
    <w:rsid w:val="002740AF"/>
    <w:rsid w:val="0027760D"/>
    <w:rsid w:val="002A1961"/>
    <w:rsid w:val="002B1526"/>
    <w:rsid w:val="002E49C3"/>
    <w:rsid w:val="002E6A00"/>
    <w:rsid w:val="003056CE"/>
    <w:rsid w:val="003242FA"/>
    <w:rsid w:val="003268E9"/>
    <w:rsid w:val="00327EBC"/>
    <w:rsid w:val="003370C9"/>
    <w:rsid w:val="00337BAE"/>
    <w:rsid w:val="0034013F"/>
    <w:rsid w:val="00344852"/>
    <w:rsid w:val="00365D0C"/>
    <w:rsid w:val="003B2F76"/>
    <w:rsid w:val="003D3D1F"/>
    <w:rsid w:val="003E054F"/>
    <w:rsid w:val="0041533C"/>
    <w:rsid w:val="00485619"/>
    <w:rsid w:val="004A11BB"/>
    <w:rsid w:val="004C0828"/>
    <w:rsid w:val="004C427A"/>
    <w:rsid w:val="004F657A"/>
    <w:rsid w:val="00513B61"/>
    <w:rsid w:val="00546C9E"/>
    <w:rsid w:val="00555FEA"/>
    <w:rsid w:val="00566814"/>
    <w:rsid w:val="00572EC3"/>
    <w:rsid w:val="005C4B61"/>
    <w:rsid w:val="00620A9E"/>
    <w:rsid w:val="00647526"/>
    <w:rsid w:val="00651C77"/>
    <w:rsid w:val="00674365"/>
    <w:rsid w:val="00686249"/>
    <w:rsid w:val="006B4A1E"/>
    <w:rsid w:val="006C7267"/>
    <w:rsid w:val="006D1B7D"/>
    <w:rsid w:val="00731E6F"/>
    <w:rsid w:val="00781344"/>
    <w:rsid w:val="007830AA"/>
    <w:rsid w:val="007906BD"/>
    <w:rsid w:val="007D30C3"/>
    <w:rsid w:val="007D5FE1"/>
    <w:rsid w:val="00832558"/>
    <w:rsid w:val="00844A6D"/>
    <w:rsid w:val="008505D3"/>
    <w:rsid w:val="0085610B"/>
    <w:rsid w:val="00870C43"/>
    <w:rsid w:val="008710E4"/>
    <w:rsid w:val="0087526D"/>
    <w:rsid w:val="00887150"/>
    <w:rsid w:val="00894FB1"/>
    <w:rsid w:val="008A2459"/>
    <w:rsid w:val="008B49E8"/>
    <w:rsid w:val="008B7D2D"/>
    <w:rsid w:val="008C34DC"/>
    <w:rsid w:val="008F1584"/>
    <w:rsid w:val="009707EF"/>
    <w:rsid w:val="009878C7"/>
    <w:rsid w:val="009C7436"/>
    <w:rsid w:val="009E10A9"/>
    <w:rsid w:val="009E3468"/>
    <w:rsid w:val="00A26980"/>
    <w:rsid w:val="00A53F34"/>
    <w:rsid w:val="00A71472"/>
    <w:rsid w:val="00AA6597"/>
    <w:rsid w:val="00AC06B6"/>
    <w:rsid w:val="00AD2BBC"/>
    <w:rsid w:val="00AE344A"/>
    <w:rsid w:val="00AF6D5B"/>
    <w:rsid w:val="00B01240"/>
    <w:rsid w:val="00B273C7"/>
    <w:rsid w:val="00B27584"/>
    <w:rsid w:val="00B4394F"/>
    <w:rsid w:val="00B85857"/>
    <w:rsid w:val="00BA43F2"/>
    <w:rsid w:val="00BA5D02"/>
    <w:rsid w:val="00BE5AFF"/>
    <w:rsid w:val="00C03338"/>
    <w:rsid w:val="00C475F5"/>
    <w:rsid w:val="00C87BA0"/>
    <w:rsid w:val="00CC0A39"/>
    <w:rsid w:val="00CD7F33"/>
    <w:rsid w:val="00CE2474"/>
    <w:rsid w:val="00CE2595"/>
    <w:rsid w:val="00CE46DA"/>
    <w:rsid w:val="00CF67E8"/>
    <w:rsid w:val="00D00A78"/>
    <w:rsid w:val="00D35E20"/>
    <w:rsid w:val="00D703B6"/>
    <w:rsid w:val="00DC675C"/>
    <w:rsid w:val="00DE3352"/>
    <w:rsid w:val="00DF0082"/>
    <w:rsid w:val="00DF0CE3"/>
    <w:rsid w:val="00E02B49"/>
    <w:rsid w:val="00E045A9"/>
    <w:rsid w:val="00E06195"/>
    <w:rsid w:val="00E24CF8"/>
    <w:rsid w:val="00E26548"/>
    <w:rsid w:val="00E32CD8"/>
    <w:rsid w:val="00E5029C"/>
    <w:rsid w:val="00E56D50"/>
    <w:rsid w:val="00E576F6"/>
    <w:rsid w:val="00EB02FA"/>
    <w:rsid w:val="00EE18BC"/>
    <w:rsid w:val="00EE60CB"/>
    <w:rsid w:val="00F11C12"/>
    <w:rsid w:val="00F30021"/>
    <w:rsid w:val="00F34818"/>
    <w:rsid w:val="00F57CEB"/>
    <w:rsid w:val="00F763DD"/>
    <w:rsid w:val="00F9236B"/>
    <w:rsid w:val="00FD066E"/>
    <w:rsid w:val="00FE10EE"/>
    <w:rsid w:val="00FE6265"/>
    <w:rsid w:val="4B753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3822B"/>
  <w14:defaultImageDpi w14:val="32767"/>
  <w15:chartTrackingRefBased/>
  <w15:docId w15:val="{B820871C-14BA-B147-BA14-E3D00E4F0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0333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3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69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6980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E49C3"/>
    <w:pPr>
      <w:ind w:left="720"/>
      <w:contextualSpacing/>
    </w:pPr>
  </w:style>
  <w:style w:type="paragraph" w:styleId="Revision">
    <w:name w:val="Revision"/>
    <w:hidden/>
    <w:uiPriority w:val="99"/>
    <w:semiHidden/>
    <w:rsid w:val="00AE344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9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eem Bhatti</dc:creator>
  <cp:keywords/>
  <dc:description/>
  <cp:lastModifiedBy>K Li</cp:lastModifiedBy>
  <cp:revision>4</cp:revision>
  <dcterms:created xsi:type="dcterms:W3CDTF">2025-08-28T15:00:00Z</dcterms:created>
  <dcterms:modified xsi:type="dcterms:W3CDTF">2025-08-31T05:30:00Z</dcterms:modified>
</cp:coreProperties>
</file>